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A013A" w14:textId="554F2993" w:rsidR="00541E8D" w:rsidRPr="00AD3535" w:rsidRDefault="008307B2">
      <w:pPr>
        <w:rPr>
          <w:rFonts w:ascii="Times New Roman" w:hAnsi="Times New Roman" w:cs="Times New Roman"/>
          <w:color w:val="000000" w:themeColor="text1"/>
        </w:rPr>
      </w:pPr>
      <w:r w:rsidRPr="00AD3535">
        <w:rPr>
          <w:rFonts w:ascii="Times New Roman" w:hAnsi="Times New Roman" w:cs="Times New Roman"/>
          <w:color w:val="000000" w:themeColor="text1"/>
        </w:rPr>
        <w:t>Additional file</w:t>
      </w:r>
      <w:r w:rsidR="00671A21" w:rsidRPr="00AD3535">
        <w:rPr>
          <w:rFonts w:ascii="Times New Roman" w:hAnsi="Times New Roman" w:cs="Times New Roman"/>
          <w:color w:val="000000" w:themeColor="text1"/>
        </w:rPr>
        <w:t xml:space="preserve"> </w:t>
      </w:r>
      <w:r w:rsidR="003A1160" w:rsidRPr="00AD3535">
        <w:rPr>
          <w:rFonts w:ascii="Times New Roman" w:hAnsi="Times New Roman" w:cs="Times New Roman"/>
          <w:color w:val="000000" w:themeColor="text1"/>
        </w:rPr>
        <w:t>1. Good Reporting of A Mixed Methods Study Checklist</w:t>
      </w:r>
    </w:p>
    <w:p w14:paraId="74B05285" w14:textId="7B88AB8A" w:rsidR="003A1160" w:rsidRDefault="003A1160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1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930408" w:rsidRPr="00930408" w14:paraId="69463F3B" w14:textId="77777777" w:rsidTr="00B66AF5">
        <w:tc>
          <w:tcPr>
            <w:tcW w:w="6912" w:type="dxa"/>
          </w:tcPr>
          <w:p w14:paraId="263BE464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uideline</w:t>
            </w:r>
          </w:p>
        </w:tc>
        <w:tc>
          <w:tcPr>
            <w:tcW w:w="2410" w:type="dxa"/>
          </w:tcPr>
          <w:p w14:paraId="62B58899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ction: page</w:t>
            </w:r>
          </w:p>
        </w:tc>
      </w:tr>
      <w:tr w:rsidR="00930408" w:rsidRPr="00930408" w14:paraId="09C6FCBB" w14:textId="77777777" w:rsidTr="00B66AF5">
        <w:trPr>
          <w:trHeight w:val="547"/>
        </w:trPr>
        <w:tc>
          <w:tcPr>
            <w:tcW w:w="6912" w:type="dxa"/>
          </w:tcPr>
          <w:p w14:paraId="46F4989E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Describe the justification for using a mixed-methods approach to the research question</w:t>
            </w:r>
          </w:p>
        </w:tc>
        <w:tc>
          <w:tcPr>
            <w:tcW w:w="2410" w:type="dxa"/>
          </w:tcPr>
          <w:p w14:paraId="308FCB9A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Background: p.6</w:t>
            </w:r>
          </w:p>
          <w:p w14:paraId="1782A37F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30408" w:rsidRPr="00930408" w14:paraId="004F1EB1" w14:textId="77777777" w:rsidTr="00B66AF5">
        <w:tc>
          <w:tcPr>
            <w:tcW w:w="6912" w:type="dxa"/>
          </w:tcPr>
          <w:p w14:paraId="31DA5140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Describe the design in terms of the purpose, priority and sequence of methods</w:t>
            </w:r>
          </w:p>
        </w:tc>
        <w:tc>
          <w:tcPr>
            <w:tcW w:w="2410" w:type="dxa"/>
          </w:tcPr>
          <w:p w14:paraId="1F6BCA63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Background: p.6</w:t>
            </w:r>
          </w:p>
          <w:p w14:paraId="053FEC0B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Methods: p.9-14</w:t>
            </w:r>
          </w:p>
        </w:tc>
      </w:tr>
      <w:tr w:rsidR="00930408" w:rsidRPr="00930408" w14:paraId="2797E70A" w14:textId="77777777" w:rsidTr="00B66AF5">
        <w:tc>
          <w:tcPr>
            <w:tcW w:w="6912" w:type="dxa"/>
          </w:tcPr>
          <w:p w14:paraId="765924B8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Describe each method in terms of sampling, data collection and analysis</w:t>
            </w:r>
          </w:p>
        </w:tc>
        <w:tc>
          <w:tcPr>
            <w:tcW w:w="2410" w:type="dxa"/>
          </w:tcPr>
          <w:p w14:paraId="54E29E6E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Methods: p.9-14</w:t>
            </w:r>
          </w:p>
          <w:p w14:paraId="14E4C64B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30408" w:rsidRPr="00930408" w14:paraId="6EB6E3B8" w14:textId="77777777" w:rsidTr="00B66AF5">
        <w:tc>
          <w:tcPr>
            <w:tcW w:w="6912" w:type="dxa"/>
          </w:tcPr>
          <w:p w14:paraId="09874287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14:paraId="250FEAFE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Methods: p.9-14</w:t>
            </w:r>
          </w:p>
        </w:tc>
      </w:tr>
      <w:tr w:rsidR="00930408" w:rsidRPr="00930408" w14:paraId="6EC02945" w14:textId="77777777" w:rsidTr="00B66AF5">
        <w:tc>
          <w:tcPr>
            <w:tcW w:w="6912" w:type="dxa"/>
          </w:tcPr>
          <w:p w14:paraId="794AF4B0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14:paraId="4B9A050A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Discussion: p.23-25</w:t>
            </w:r>
          </w:p>
        </w:tc>
      </w:tr>
      <w:tr w:rsidR="00930408" w:rsidRPr="00930408" w14:paraId="1A185477" w14:textId="77777777" w:rsidTr="00B66AF5">
        <w:tc>
          <w:tcPr>
            <w:tcW w:w="6912" w:type="dxa"/>
          </w:tcPr>
          <w:p w14:paraId="5CFC37B2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Describe any insights gained from mixing or integrating methods</w:t>
            </w:r>
          </w:p>
        </w:tc>
        <w:tc>
          <w:tcPr>
            <w:tcW w:w="2410" w:type="dxa"/>
          </w:tcPr>
          <w:p w14:paraId="52F19CC7" w14:textId="77777777" w:rsidR="00930408" w:rsidRPr="00930408" w:rsidRDefault="00930408" w:rsidP="0093040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0408">
              <w:rPr>
                <w:rFonts w:ascii="Times New Roman" w:eastAsia="Times New Roman" w:hAnsi="Times New Roman" w:cs="Times New Roman"/>
                <w:color w:val="000000" w:themeColor="text1"/>
              </w:rPr>
              <w:t>Discussion: p.25-26</w:t>
            </w:r>
          </w:p>
        </w:tc>
      </w:tr>
    </w:tbl>
    <w:p w14:paraId="4529D86D" w14:textId="77777777" w:rsidR="00DC5760" w:rsidRPr="00AD3535" w:rsidRDefault="00DC5760">
      <w:pPr>
        <w:rPr>
          <w:rFonts w:ascii="Times New Roman" w:hAnsi="Times New Roman" w:cs="Times New Roman"/>
          <w:color w:val="000000" w:themeColor="text1"/>
        </w:rPr>
      </w:pPr>
    </w:p>
    <w:p w14:paraId="66FDE191" w14:textId="77777777" w:rsidR="00503002" w:rsidRPr="00AD3535" w:rsidRDefault="00503002">
      <w:pPr>
        <w:rPr>
          <w:rFonts w:ascii="Times New Roman" w:hAnsi="Times New Roman" w:cs="Times New Roman"/>
          <w:color w:val="000000" w:themeColor="text1"/>
        </w:rPr>
      </w:pPr>
    </w:p>
    <w:p w14:paraId="5A370C49" w14:textId="2E9BEDB5" w:rsidR="003A1160" w:rsidRPr="00AD3535" w:rsidRDefault="003A1160" w:rsidP="003A1160">
      <w:pPr>
        <w:rPr>
          <w:rFonts w:ascii="Times New Roman" w:hAnsi="Times New Roman" w:cs="Times New Roman"/>
          <w:color w:val="000000" w:themeColor="text1"/>
          <w:lang w:val="en-GB"/>
        </w:rPr>
      </w:pPr>
      <w:r w:rsidRPr="00AD3535">
        <w:rPr>
          <w:rFonts w:ascii="Times New Roman" w:hAnsi="Times New Roman" w:cs="Times New Roman"/>
          <w:b/>
          <w:color w:val="000000" w:themeColor="text1"/>
        </w:rPr>
        <w:t>Reference:</w:t>
      </w:r>
      <w:r w:rsidRPr="00AD3535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AD3535">
        <w:rPr>
          <w:rFonts w:ascii="Times New Roman" w:hAnsi="Times New Roman" w:cs="Times New Roman"/>
          <w:color w:val="000000" w:themeColor="text1"/>
          <w:lang w:val="en-GB"/>
        </w:rPr>
        <w:t>O'Cathain A, Murphy E, Nicholl J. The quality of mixed methods studies in health services research</w:t>
      </w:r>
      <w:r w:rsidRPr="00AD3535">
        <w:rPr>
          <w:rFonts w:ascii="Times New Roman" w:hAnsi="Times New Roman" w:cs="Times New Roman"/>
          <w:i/>
          <w:color w:val="000000" w:themeColor="text1"/>
          <w:lang w:val="en-GB"/>
        </w:rPr>
        <w:t xml:space="preserve">. </w:t>
      </w:r>
      <w:r w:rsidRPr="00AD3535">
        <w:rPr>
          <w:rFonts w:ascii="Times New Roman" w:hAnsi="Times New Roman" w:cs="Times New Roman"/>
          <w:color w:val="000000" w:themeColor="text1"/>
          <w:lang w:val="en-GB"/>
        </w:rPr>
        <w:t>J Health Serv Res Policy. 2008;13(2):92-98.</w:t>
      </w:r>
    </w:p>
    <w:p w14:paraId="2EFB0F4C" w14:textId="77777777" w:rsidR="002755DF" w:rsidRPr="00AD3535" w:rsidRDefault="002755DF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0143C42" w14:textId="235856CB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F0660AC" w14:textId="02B76D12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1E0030F" w14:textId="19E24725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8D0281E" w14:textId="049FB9EE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EAC8752" w14:textId="3BD046E8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03CFE55" w14:textId="7EF5EABA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B3AD855" w14:textId="5B8A0AF8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9D3C0FB" w14:textId="2B9F44D0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81F9B0F" w14:textId="0F8C4A78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411A408" w14:textId="03CE707F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1BE6459" w14:textId="201C6441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C3ED4BF" w14:textId="11749A00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144BA28" w14:textId="04A6674D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ED5B57B" w14:textId="67A03EF2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99BAF25" w14:textId="349AE121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4BB7BCA" w14:textId="1788D531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7678659" w14:textId="599A0475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4A9EDB9" w14:textId="0611974B" w:rsidR="002A6C04" w:rsidRPr="00AD3535" w:rsidRDefault="002A6C04" w:rsidP="003A11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BE5DDDA" w14:textId="77777777" w:rsidR="002A6C04" w:rsidRPr="00AD3535" w:rsidRDefault="002A6C04" w:rsidP="003A1160">
      <w:pPr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285104E4" w14:textId="243E1ABB" w:rsidR="003A1160" w:rsidRPr="00AD3535" w:rsidRDefault="003A1160">
      <w:pPr>
        <w:rPr>
          <w:rFonts w:ascii="Times New Roman" w:hAnsi="Times New Roman" w:cs="Times New Roman"/>
          <w:color w:val="000000" w:themeColor="text1"/>
        </w:rPr>
      </w:pPr>
    </w:p>
    <w:p w14:paraId="7D9431C6" w14:textId="394681D3" w:rsidR="00671A21" w:rsidRPr="00AD3535" w:rsidRDefault="00671A21">
      <w:pPr>
        <w:rPr>
          <w:rFonts w:ascii="Times New Roman" w:hAnsi="Times New Roman" w:cs="Times New Roman"/>
          <w:color w:val="000000" w:themeColor="text1"/>
        </w:rPr>
      </w:pPr>
    </w:p>
    <w:p w14:paraId="60EF5018" w14:textId="57E09DC1" w:rsidR="00671A21" w:rsidRPr="00AD3535" w:rsidRDefault="00671A21">
      <w:pPr>
        <w:rPr>
          <w:rFonts w:ascii="Times New Roman" w:hAnsi="Times New Roman" w:cs="Times New Roman"/>
          <w:color w:val="000000" w:themeColor="text1"/>
        </w:rPr>
      </w:pPr>
    </w:p>
    <w:p w14:paraId="5F10EAAD" w14:textId="2707C877" w:rsidR="00671A21" w:rsidRPr="00AD3535" w:rsidRDefault="00671A21">
      <w:pPr>
        <w:rPr>
          <w:rFonts w:ascii="Times New Roman" w:hAnsi="Times New Roman" w:cs="Times New Roman"/>
          <w:color w:val="000000" w:themeColor="text1"/>
        </w:rPr>
      </w:pPr>
    </w:p>
    <w:p w14:paraId="70A239FF" w14:textId="1A97D164" w:rsidR="00671A21" w:rsidRPr="00AD3535" w:rsidRDefault="00671A21">
      <w:pPr>
        <w:rPr>
          <w:rFonts w:ascii="Times New Roman" w:hAnsi="Times New Roman" w:cs="Times New Roman"/>
          <w:color w:val="000000" w:themeColor="text1"/>
        </w:rPr>
      </w:pPr>
    </w:p>
    <w:p w14:paraId="4D48B694" w14:textId="79913004" w:rsidR="00671A21" w:rsidRPr="00AD3535" w:rsidRDefault="00671A21">
      <w:pPr>
        <w:rPr>
          <w:rFonts w:ascii="Times New Roman" w:hAnsi="Times New Roman" w:cs="Times New Roman"/>
          <w:color w:val="000000" w:themeColor="text1"/>
        </w:rPr>
      </w:pPr>
    </w:p>
    <w:p w14:paraId="4BA27063" w14:textId="265497F8" w:rsidR="00671A21" w:rsidRPr="00AD3535" w:rsidRDefault="00671A21">
      <w:pPr>
        <w:rPr>
          <w:rFonts w:ascii="Times New Roman" w:hAnsi="Times New Roman" w:cs="Times New Roman"/>
          <w:color w:val="000000" w:themeColor="text1"/>
        </w:rPr>
      </w:pPr>
      <w:r w:rsidRPr="00AD3535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671A21" w:rsidRPr="00AD3535" w:rsidSect="00BE07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60"/>
    <w:rsid w:val="001D7275"/>
    <w:rsid w:val="002755DF"/>
    <w:rsid w:val="002904CA"/>
    <w:rsid w:val="002A6C04"/>
    <w:rsid w:val="003A1160"/>
    <w:rsid w:val="00472FB6"/>
    <w:rsid w:val="00503002"/>
    <w:rsid w:val="00541E8D"/>
    <w:rsid w:val="00671A21"/>
    <w:rsid w:val="008307B2"/>
    <w:rsid w:val="00870AC8"/>
    <w:rsid w:val="008C7134"/>
    <w:rsid w:val="00930408"/>
    <w:rsid w:val="009402FE"/>
    <w:rsid w:val="00AD3535"/>
    <w:rsid w:val="00BE076A"/>
    <w:rsid w:val="00C34A15"/>
    <w:rsid w:val="00DB0BEA"/>
    <w:rsid w:val="00DC5760"/>
    <w:rsid w:val="00E53048"/>
    <w:rsid w:val="00F5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6D2D3"/>
  <w15:chartTrackingRefBased/>
  <w15:docId w15:val="{3A361EEF-B09C-8D41-9E4A-F9379481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160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0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2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2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2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2FE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30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3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Kwok</dc:creator>
  <cp:keywords/>
  <dc:description/>
  <cp:lastModifiedBy>Elaine Kwok</cp:lastModifiedBy>
  <cp:revision>16</cp:revision>
  <dcterms:created xsi:type="dcterms:W3CDTF">2019-04-02T18:53:00Z</dcterms:created>
  <dcterms:modified xsi:type="dcterms:W3CDTF">2020-04-22T20:40:00Z</dcterms:modified>
</cp:coreProperties>
</file>